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80"/>
        <w:gridCol w:w="1080"/>
        <w:gridCol w:w="1194"/>
        <w:gridCol w:w="1056"/>
      </w:tblGrid>
      <w:tr w:rsidR="00AD3461" w:rsidRPr="00AE20C6" w14:paraId="356DEF24" w14:textId="77777777" w:rsidTr="00CC6C05">
        <w:tc>
          <w:tcPr>
            <w:tcW w:w="6480" w:type="dxa"/>
            <w:gridSpan w:val="5"/>
            <w:tcBorders>
              <w:bottom w:val="single" w:sz="8" w:space="0" w:color="auto"/>
            </w:tcBorders>
            <w:vAlign w:val="center"/>
          </w:tcPr>
          <w:p w14:paraId="3180CE0F" w14:textId="77777777" w:rsidR="00AD3461" w:rsidRPr="00636607" w:rsidRDefault="00AD3461" w:rsidP="00C04343">
            <w:pPr>
              <w:spacing w:after="20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45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636607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enetic variance </w:t>
            </w: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(σ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g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)</m:t>
              </m:r>
            </m:oMath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genotype by environment variance </w:t>
            </w: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(σ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g×e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)</m:t>
              </m:r>
            </m:oMath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the genotype by environment variance relative to the genetic variance </w:t>
            </w: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(</m:t>
              </m:r>
              <m:f>
                <m:fPr>
                  <m:type m:val="lin"/>
                  <m:ctrlPr>
                    <w:rPr>
                      <w:rFonts w:ascii="Cambria Math" w:eastAsia="Calibri" w:hAnsi="Cambria Math" w:cstheme="majorBidi"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g×e</m:t>
                      </m:r>
                    </m:sub>
                    <m:sup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libri" w:hAnsi="Cambria Math" w:cstheme="majorBidi"/>
                      <w:i/>
                      <w:sz w:val="24"/>
                      <w:szCs w:val="24"/>
                    </w:rPr>
                  </m:ctrlPr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g</m:t>
                      </m:r>
                    </m:sub>
                    <m:sup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)</m:t>
                  </m:r>
                </m:den>
              </m:f>
            </m:oMath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>, and broad-sense heritability (</w:t>
            </w:r>
            <w:r w:rsidRPr="001F458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H</w:t>
            </w:r>
            <w:r w:rsidRPr="001F458B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  <w:r w:rsidRPr="006366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>for diamete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Diam)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>, dry weigh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DWT)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>, and number of petal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NP)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five diploid rose populations (TX2WOB)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henotyped</w:t>
            </w:r>
            <w:r w:rsidRPr="0063660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College Station, Texas over three seasons (spring, summer, and fall) in 2015.</w:t>
            </w:r>
          </w:p>
        </w:tc>
      </w:tr>
      <w:tr w:rsidR="00AD3461" w:rsidRPr="00AE20C6" w14:paraId="0946E61D" w14:textId="77777777" w:rsidTr="00CC6C05"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7BFBD0" w14:textId="77777777" w:rsidR="00AD3461" w:rsidRPr="00AE20C6" w:rsidRDefault="00AD3461" w:rsidP="00CC6C05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E20C6">
              <w:rPr>
                <w:rFonts w:asciiTheme="majorBidi" w:eastAsia="Calibri" w:hAnsiTheme="majorBidi" w:cstheme="majorBidi"/>
                <w:sz w:val="24"/>
                <w:szCs w:val="24"/>
              </w:rPr>
              <w:t>Trai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783C33" w14:textId="77777777" w:rsidR="00AD3461" w:rsidRPr="00AE20C6" w:rsidRDefault="00C25D5D" w:rsidP="00CC6C05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AA17A3" w14:textId="77777777" w:rsidR="00AD3461" w:rsidRPr="00AE20C6" w:rsidRDefault="00C25D5D" w:rsidP="00CC6C05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4"/>
                        <w:szCs w:val="24"/>
                      </w:rPr>
                      <m:t>g×e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59C15F" w14:textId="77777777" w:rsidR="00AD3461" w:rsidRPr="00636607" w:rsidRDefault="00C25D5D" w:rsidP="00CC6C05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4"/>
                            <w:szCs w:val="24"/>
                          </w:rPr>
                          <m:t>g×e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4"/>
                            <w:szCs w:val="24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0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5C4EC6" w14:textId="77777777" w:rsidR="00AD3461" w:rsidRPr="00687ADE" w:rsidRDefault="00AD3461" w:rsidP="00CC6C05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687ADE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H</w:t>
            </w:r>
            <w:r w:rsidRPr="00687ADE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706B1" w:rsidRPr="00AE20C6" w14:paraId="71432672" w14:textId="77777777" w:rsidTr="00CC6C0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69476" w14:textId="77777777" w:rsidR="00E706B1" w:rsidRPr="00AE20C6" w:rsidRDefault="00E706B1" w:rsidP="00E706B1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E20C6">
              <w:rPr>
                <w:rFonts w:asciiTheme="majorBidi" w:eastAsia="Calibri" w:hAnsiTheme="majorBidi" w:cstheme="majorBidi"/>
                <w:sz w:val="24"/>
                <w:szCs w:val="24"/>
              </w:rPr>
              <w:t>Dia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A8055" w14:textId="20A0FF80" w:rsidR="00E706B1" w:rsidRPr="00E706B1" w:rsidRDefault="00E706B1" w:rsidP="00E706B1">
            <w:pPr>
              <w:tabs>
                <w:tab w:val="decimal" w:pos="256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1451" w14:textId="6F0E8303" w:rsidR="00E706B1" w:rsidRPr="00E706B1" w:rsidRDefault="00E706B1" w:rsidP="00E706B1">
            <w:pPr>
              <w:tabs>
                <w:tab w:val="decimal" w:pos="342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66A8" w14:textId="1328DC95" w:rsidR="00E706B1" w:rsidRPr="00E706B1" w:rsidRDefault="00E706B1" w:rsidP="00E706B1">
            <w:pPr>
              <w:tabs>
                <w:tab w:val="decimal" w:pos="436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FEFD" w14:textId="02E6F8CE" w:rsidR="00E706B1" w:rsidRPr="00E706B1" w:rsidRDefault="00E706B1" w:rsidP="00E706B1">
            <w:pPr>
              <w:tabs>
                <w:tab w:val="decimal" w:pos="319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E706B1" w:rsidRPr="00AE20C6" w14:paraId="7F83D455" w14:textId="77777777" w:rsidTr="00CC6C0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6CB0A" w14:textId="77777777" w:rsidR="00E706B1" w:rsidRPr="00AE20C6" w:rsidRDefault="00E706B1" w:rsidP="00E706B1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E20C6">
              <w:rPr>
                <w:rFonts w:asciiTheme="majorBidi" w:eastAsia="Calibr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WT</w:t>
            </w:r>
            <w:r w:rsidRPr="00AE20C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82090" w14:textId="4503FC81" w:rsidR="00E706B1" w:rsidRPr="00E706B1" w:rsidRDefault="00E706B1" w:rsidP="00E706B1">
            <w:pPr>
              <w:tabs>
                <w:tab w:val="decimal" w:pos="256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1DA9" w14:textId="63F00502" w:rsidR="00E706B1" w:rsidRPr="00E706B1" w:rsidRDefault="00E706B1" w:rsidP="00E706B1">
            <w:pPr>
              <w:tabs>
                <w:tab w:val="decimal" w:pos="342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CC513" w14:textId="48BDC6D5" w:rsidR="00E706B1" w:rsidRPr="00E706B1" w:rsidRDefault="00E706B1" w:rsidP="00E706B1">
            <w:pPr>
              <w:tabs>
                <w:tab w:val="decimal" w:pos="436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13DD" w14:textId="0F3B9A3F" w:rsidR="00E706B1" w:rsidRPr="00E706B1" w:rsidRDefault="00E706B1" w:rsidP="00E706B1">
            <w:pPr>
              <w:tabs>
                <w:tab w:val="decimal" w:pos="319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82</w:t>
            </w:r>
          </w:p>
        </w:tc>
      </w:tr>
      <w:tr w:rsidR="00E706B1" w:rsidRPr="00AE20C6" w14:paraId="057FBB13" w14:textId="77777777" w:rsidTr="00CC6C0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5B2EB" w14:textId="77777777" w:rsidR="00E706B1" w:rsidRPr="00AE20C6" w:rsidRDefault="00E706B1" w:rsidP="00E706B1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E20C6"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CCE4" w14:textId="1982ADDF" w:rsidR="00E706B1" w:rsidRPr="00E706B1" w:rsidRDefault="00E706B1" w:rsidP="00E706B1">
            <w:pPr>
              <w:tabs>
                <w:tab w:val="decimal" w:pos="256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96.8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39D7" w14:textId="69DAAEBB" w:rsidR="00E706B1" w:rsidRPr="00E706B1" w:rsidRDefault="00E706B1" w:rsidP="00E706B1">
            <w:pPr>
              <w:tabs>
                <w:tab w:val="decimal" w:pos="342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70.1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9E656" w14:textId="70A420C8" w:rsidR="00E706B1" w:rsidRPr="00E706B1" w:rsidRDefault="00E706B1" w:rsidP="00E706B1">
            <w:pPr>
              <w:tabs>
                <w:tab w:val="decimal" w:pos="436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66D66" w14:textId="55061977" w:rsidR="00E706B1" w:rsidRPr="00E706B1" w:rsidRDefault="00E706B1" w:rsidP="00E706B1">
            <w:pPr>
              <w:tabs>
                <w:tab w:val="decimal" w:pos="319"/>
              </w:tabs>
              <w:spacing w:line="276" w:lineRule="auto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E706B1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87</w:t>
            </w:r>
          </w:p>
        </w:tc>
      </w:tr>
    </w:tbl>
    <w:p w14:paraId="2A25DBDE" w14:textId="5E5723F4" w:rsidR="002B1CA6" w:rsidRDefault="002B1CA6" w:rsidP="000236BA">
      <w:pPr>
        <w:rPr>
          <w:rFonts w:asciiTheme="majorBidi" w:hAnsiTheme="majorBidi" w:cstheme="majorBidi"/>
          <w:sz w:val="24"/>
          <w:szCs w:val="24"/>
        </w:rPr>
      </w:pPr>
    </w:p>
    <w:sectPr w:rsidR="002B1CA6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6A861630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sFAE50IOotAAAA"/>
  </w:docVars>
  <w:rsids>
    <w:rsidRoot w:val="00D66309"/>
    <w:rsid w:val="000033F7"/>
    <w:rsid w:val="00005529"/>
    <w:rsid w:val="00022397"/>
    <w:rsid w:val="000236BA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25D5D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2:00Z</dcterms:modified>
</cp:coreProperties>
</file>